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09ADE" w14:textId="77777777" w:rsidR="002A6593" w:rsidRDefault="004E6EA7">
      <w:pPr>
        <w:spacing w:line="360" w:lineRule="auto"/>
        <w:ind w:firstLineChars="200" w:firstLine="482"/>
        <w:jc w:val="center"/>
        <w:rPr>
          <w:rFonts w:eastAsia="宋体" w:cstheme="minorHAnsi"/>
          <w:b/>
          <w:bCs/>
          <w:sz w:val="24"/>
        </w:rPr>
      </w:pPr>
      <w:bookmarkStart w:id="0" w:name="_Hlk205046202"/>
      <w:r>
        <w:rPr>
          <w:rFonts w:eastAsia="宋体" w:cstheme="minorHAnsi"/>
          <w:b/>
          <w:bCs/>
          <w:sz w:val="24"/>
        </w:rPr>
        <w:t>Table 1. Characteristics of studies identified from the literature search.</w:t>
      </w:r>
    </w:p>
    <w:tbl>
      <w:tblPr>
        <w:tblStyle w:val="111"/>
        <w:tblW w:w="231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701"/>
        <w:gridCol w:w="1418"/>
        <w:gridCol w:w="1417"/>
        <w:gridCol w:w="1264"/>
        <w:gridCol w:w="1073"/>
        <w:gridCol w:w="1268"/>
        <w:gridCol w:w="1408"/>
        <w:gridCol w:w="1817"/>
        <w:gridCol w:w="1724"/>
        <w:gridCol w:w="1537"/>
        <w:gridCol w:w="1498"/>
        <w:gridCol w:w="1316"/>
        <w:gridCol w:w="2835"/>
      </w:tblGrid>
      <w:tr w:rsidR="002A6593" w14:paraId="7B277BD1" w14:textId="77777777" w:rsidTr="008F4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28FE" w14:textId="77777777" w:rsidR="002A6593" w:rsidRDefault="004E6EA7">
            <w:pPr>
              <w:widowControl/>
              <w:jc w:val="center"/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Study</w:t>
            </w:r>
          </w:p>
          <w:p w14:paraId="27AB52F2" w14:textId="77777777" w:rsidR="002A6593" w:rsidRDefault="004E6EA7">
            <w:pPr>
              <w:widowControl/>
              <w:jc w:val="center"/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(Author,</w:t>
            </w:r>
          </w:p>
          <w:p w14:paraId="7299CA01" w14:textId="77777777" w:rsidR="002A6593" w:rsidRDefault="004E6EA7">
            <w:pPr>
              <w:widowControl/>
              <w:jc w:val="center"/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year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7C21" w14:textId="77777777" w:rsidR="002A6593" w:rsidRDefault="004E6EA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C9E5" w14:textId="77777777" w:rsidR="002A6593" w:rsidRDefault="004E6EA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Types of Diseas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273EEC" w14:textId="1DCF4A1B" w:rsidR="002A6593" w:rsidRPr="00B234B2" w:rsidRDefault="00B234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C00000"/>
                <w:kern w:val="0"/>
                <w:sz w:val="20"/>
                <w:szCs w:val="20"/>
              </w:rPr>
            </w:pPr>
            <w:r w:rsidRPr="00B234B2">
              <w:rPr>
                <w:color w:val="C00000"/>
                <w:sz w:val="20"/>
                <w:szCs w:val="20"/>
                <w:shd w:val="clear" w:color="auto" w:fill="FFFFFF"/>
              </w:rPr>
              <w:t>Timing of Intervention Initi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921D19" w14:textId="01962C42" w:rsidR="002A6593" w:rsidRDefault="00B234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color w:val="C00000"/>
                <w:kern w:val="0"/>
                <w:sz w:val="20"/>
                <w:szCs w:val="20"/>
              </w:rPr>
            </w:pPr>
            <w:r w:rsidRPr="00B234B2">
              <w:rPr>
                <w:rFonts w:eastAsia="宋体" w:cstheme="minorHAnsi"/>
                <w:bCs w:val="0"/>
                <w:color w:val="C00000"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0BABA5" w14:textId="1B7904AF" w:rsidR="002A6593" w:rsidRDefault="008F42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bCs w:val="0"/>
                <w:color w:val="C00000"/>
                <w:kern w:val="0"/>
                <w:sz w:val="20"/>
                <w:szCs w:val="20"/>
              </w:rPr>
              <w:t>VR Device Type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E33272" w14:textId="2E9BC38F" w:rsidR="002A6593" w:rsidRDefault="008F42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bCs w:val="0"/>
                <w:color w:val="C00000"/>
                <w:kern w:val="0"/>
                <w:sz w:val="20"/>
                <w:szCs w:val="20"/>
              </w:rPr>
              <w:t>Content Type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B09BE" w14:textId="77777777" w:rsidR="002A6593" w:rsidRDefault="004E6EA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Sample size</w:t>
            </w:r>
          </w:p>
          <w:p w14:paraId="33B196AA" w14:textId="77777777" w:rsidR="002A6593" w:rsidRDefault="004E6EA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(Intervention /Control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DCD07" w14:textId="77777777" w:rsidR="002A6593" w:rsidRDefault="004E6EA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Age</w:t>
            </w:r>
          </w:p>
        </w:tc>
        <w:tc>
          <w:tcPr>
            <w:tcW w:w="35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5425" w14:textId="77777777" w:rsidR="002A6593" w:rsidRDefault="004E6EA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BD7AC" w14:textId="77777777" w:rsidR="002A6593" w:rsidRDefault="004E6EA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Duration and frequency of interventions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DBF39" w14:textId="77777777" w:rsidR="002A6593" w:rsidRDefault="004E6EA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Outcome indicator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DAA19" w14:textId="77777777" w:rsidR="002A6593" w:rsidRDefault="004E6EA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ICU length of stay</w:t>
            </w: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（</w:t>
            </w: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day</w:t>
            </w:r>
            <w:r>
              <w:rPr>
                <w:rFonts w:eastAsia="宋体" w:cstheme="minorHAnsi"/>
                <w:bCs w:val="0"/>
                <w:kern w:val="0"/>
                <w:sz w:val="20"/>
                <w:szCs w:val="20"/>
              </w:rPr>
              <w:t>）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E8566F" w14:textId="649282B0" w:rsidR="002A6593" w:rsidRDefault="00C86E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bCs w:val="0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Adverse Events</w:t>
            </w:r>
          </w:p>
        </w:tc>
      </w:tr>
      <w:tr w:rsidR="00B234B2" w14:paraId="2152AFDB" w14:textId="77777777" w:rsidTr="008F42D9">
        <w:trPr>
          <w:trHeight w:val="7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41262" w14:textId="77777777" w:rsidR="002A6593" w:rsidRDefault="002A6593">
            <w:pPr>
              <w:widowControl/>
              <w:jc w:val="center"/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1ED9A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50909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85AD0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EA009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56068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3C7BA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C497A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820AE68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kern w:val="0"/>
                <w:sz w:val="20"/>
                <w:szCs w:val="20"/>
              </w:rPr>
              <w:t>Intervention/ Control</w:t>
            </w:r>
          </w:p>
          <w:p w14:paraId="48CFCB9C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6C2F4DD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kern w:val="0"/>
                <w:sz w:val="20"/>
                <w:szCs w:val="20"/>
              </w:rPr>
              <w:t>Intervention</w:t>
            </w:r>
          </w:p>
          <w:p w14:paraId="6038B047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9CF868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80697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18EEC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4B2D4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C08E5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/>
                <w:bCs/>
                <w:color w:val="C00000"/>
                <w:kern w:val="0"/>
                <w:sz w:val="20"/>
                <w:szCs w:val="20"/>
              </w:rPr>
            </w:pPr>
          </w:p>
        </w:tc>
      </w:tr>
      <w:tr w:rsidR="002A6593" w14:paraId="0945DB44" w14:textId="77777777" w:rsidTr="008F42D9">
        <w:trPr>
          <w:trHeight w:val="2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45782" w14:textId="77777777" w:rsidR="002A6593" w:rsidRDefault="004E6EA7">
            <w:pPr>
              <w:widowControl/>
              <w:jc w:val="center"/>
              <w:rPr>
                <w:rFonts w:eastAsia="宋体" w:cstheme="minorHAnsi"/>
                <w:color w:val="C00000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宋体" w:cstheme="minorHAnsi"/>
                <w:b w:val="0"/>
                <w:bCs w:val="0"/>
                <w:color w:val="C00000"/>
                <w:kern w:val="0"/>
                <w:sz w:val="20"/>
                <w:szCs w:val="20"/>
              </w:rPr>
              <w:t>Caballero,20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2F563" w14:textId="46435ECE" w:rsidR="002A6593" w:rsidRDefault="00B234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234B2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120BB" w14:textId="7C0C476D" w:rsidR="002A6593" w:rsidRDefault="00B234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234B2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Patients admitted to the ICU with acute decompensated heart failure (ADH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3F326" w14:textId="0C49F045" w:rsidR="002A6593" w:rsidRDefault="00B234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234B2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24 hours after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87316" w14:textId="58225F62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8F42D9">
              <w:rPr>
                <w:color w:val="C00000"/>
              </w:rPr>
              <w:t>Jan 2023 - Jan 202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AD8E6" w14:textId="32361774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9759" w14:textId="10EE166A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Early functional mobility rehabilitation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32B5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23/24</w:t>
            </w:r>
          </w:p>
          <w:p w14:paraId="374F24A5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  <w:p w14:paraId="723D8E14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2CD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62.0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11.2/ 57.4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12.8</w:t>
            </w:r>
          </w:p>
          <w:p w14:paraId="3BDFD488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  <w:p w14:paraId="14E92D0A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  <w:p w14:paraId="5071A4FC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  <w:p w14:paraId="32D334E9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  <w:p w14:paraId="6BA18E8E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E4410" w14:textId="4ADBA03A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Participants received up to 3 standard early mobilization sessions using immersive VR headset displaying interactive 360° videos to explore virtual environments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1923F" w14:textId="7064BCA9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Participants received up to 3 standard early mobilization sessions in the ICU, including bedside cycling in sitting position, upright position training, and ambulation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AB089" w14:textId="31C995AC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10-20 minutes per session, adjusted based on patient tolerance.</w:t>
            </w: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38FEA" w14:textId="4F1CF820" w:rsidR="002A6593" w:rsidRDefault="00E478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theme="minorHAnsi" w:hint="eastAsia"/>
                <w:color w:val="C00000"/>
                <w:kern w:val="0"/>
                <w:sz w:val="20"/>
                <w:szCs w:val="20"/>
              </w:rPr>
              <w:t>①②</w:t>
            </w:r>
          </w:p>
          <w:p w14:paraId="3674C0A0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  <w:p w14:paraId="380E91F1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A1F4" w14:textId="05980D98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  <w:p w14:paraId="312CC563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597AB" w14:textId="08968E9D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Only 2 of 60 patients were excluded due to "clinical deterioration" without any mobilization sessions. No adverse events leading to withdrawal were attributed to the intervention itself. The Net Promoter Score showed 78.3% were "promoters".</w:t>
            </w:r>
          </w:p>
        </w:tc>
      </w:tr>
      <w:tr w:rsidR="002A6593" w14:paraId="236D88C0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5288D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Kim,20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4FCBE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65E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atients with routine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g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t xml:space="preserve">eneral 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s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t>urgical ICU admis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63B5B" w14:textId="32A87059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Day of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8191" w14:textId="2EE82C58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8F42D9">
              <w:rPr>
                <w:color w:val="C00000"/>
              </w:rPr>
              <w:t>Apr - Sep 202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6309" w14:textId="1915E2BF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B7608" w14:textId="4536D25A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VR meditation for sleep promotion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C0A9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49/4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27A7" w14:textId="77777777" w:rsidR="002A6593" w:rsidRDefault="004E6EA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7.63 ± 11.31/</w:t>
            </w:r>
          </w:p>
          <w:p w14:paraId="1257EC3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6.28 ± 12.5</w:t>
            </w:r>
          </w:p>
          <w:p w14:paraId="520CC1F5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  <w:p w14:paraId="4E79A9A5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  <w:p w14:paraId="2C6E1062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75998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atients received standard sleep intervention along with a 20-minute VR meditation session of their choice, which included nature environments, focused meditation, breathing exercises, and tree mindfulness practices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076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Routine care (including noise and light reduction, with provision of eye masks and earplugs as required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DE337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Nightly 20-minute interventions at 9:00 PM, continuing until ICU discharg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51497" w14:textId="25FDE2ED" w:rsidR="002A6593" w:rsidRDefault="00E47809" w:rsidP="00E478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theme="minorHAnsi" w:hint="eastAsia"/>
                <w:kern w:val="0"/>
                <w:sz w:val="20"/>
                <w:szCs w:val="20"/>
              </w:rPr>
              <w:t>③④⑤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07F6" w14:textId="77777777" w:rsidR="002A6593" w:rsidRDefault="004E6EA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Intervention:</w:t>
            </w:r>
          </w:p>
          <w:p w14:paraId="52191BB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2.28 ± 1.23</w:t>
            </w:r>
          </w:p>
          <w:p w14:paraId="28483F67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ontrol:</w:t>
            </w:r>
          </w:p>
          <w:p w14:paraId="76B50DAF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2.36 ± 1.45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CD605" w14:textId="22D27519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</w:tc>
      </w:tr>
      <w:tr w:rsidR="00C100F4" w14:paraId="3A36B3FE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8193D1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Laghlam,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B8924E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Fren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8AA6E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Undergo drain removal after cardiac surg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E85FF4" w14:textId="68818A40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Second day after cardiac surge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B52F50" w14:textId="1A3373CB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Sep 2019 - Jul 202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524334" w14:textId="0470CFBC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28D97B" w14:textId="00428882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VR relaxation therapy for pain relief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718E9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90/9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B10337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8.0±10/</w:t>
            </w:r>
          </w:p>
          <w:p w14:paraId="0FD52E7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8±10.9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63A09D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atients experience a choice of five different immersive environments (360° video): snow-capped mountains, landscapes of India or the French Camargue, a balloon ride, or a canoe descent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83A4B1" w14:textId="166CDA6C" w:rsidR="002A6593" w:rsidRDefault="00B17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kern w:val="0"/>
                <w:sz w:val="20"/>
                <w:szCs w:val="20"/>
              </w:rPr>
              <w:t>Active analgesia using an equimolar mixture of oxygen and nitrous oxide (Kalinox®)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51DFAD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5 min before 10 min after drain removal, 24 weeks of intervention.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2CDC32" w14:textId="5D948B54" w:rsidR="002A6593" w:rsidRDefault="00E478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theme="minorHAnsi" w:hint="eastAsia"/>
                <w:kern w:val="0"/>
                <w:sz w:val="20"/>
                <w:szCs w:val="20"/>
              </w:rPr>
              <w:t>⑥⑦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148E0A" w14:textId="7A8D7A5A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305A94" w14:textId="11D866C4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Three minor side effects were declared in the VR group (2 vertigo and 1 nausea) and also three in the Kalinox® group (2 euphoria and 1 headache).</w:t>
            </w:r>
          </w:p>
        </w:tc>
      </w:tr>
      <w:tr w:rsidR="002A6593" w14:paraId="4A514D32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993D3" w14:textId="77777777" w:rsidR="002A6593" w:rsidRDefault="004E6EA7">
            <w:pPr>
              <w:widowControl/>
              <w:jc w:val="center"/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lastRenderedPageBreak/>
              <w:t>Lee, 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4896D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90990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ardiovascular diseases (angina, myocardial infarction, heart failure, and cardiomyopathy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C2A94" w14:textId="1C3C39EF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Day of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21E0" w14:textId="7709415F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Dec 2018 - Mar 201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078B" w14:textId="4F83E417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E1B6" w14:textId="79A4D9C9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VR meditation for sleep promotion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DAF8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24/2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6668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9.46 ± 16.27/</w:t>
            </w:r>
          </w:p>
          <w:p w14:paraId="4517E750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3.38 ± 16.53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1D09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The patient wears a head-mounted monitor to autonomously select a meditation video that includes nature scenes such as mountains, oceans, or lakes while background sounds and calming music play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BF33D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Routine sleep hygiene protocol (including provision of eye masks/earplugs upon request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F68D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30-minute intervention period prior to bedtime on ICU admission day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5587" w14:textId="31018616" w:rsidR="002A6593" w:rsidRDefault="00E478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theme="minorHAnsi" w:hint="eastAsia"/>
                <w:kern w:val="0"/>
                <w:sz w:val="20"/>
                <w:szCs w:val="20"/>
              </w:rPr>
              <w:t>④⑧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8F1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Mean: 2.79 day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B85D7" w14:textId="61259B1D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</w:tc>
      </w:tr>
      <w:tr w:rsidR="002A6593" w14:paraId="0DD7D081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F1D0C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Li, 20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FCE1A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BA25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Acute myocardial infarction</w:t>
            </w:r>
          </w:p>
          <w:p w14:paraId="64AF9B6D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ardiac 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98F9" w14:textId="715CFAFB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Day of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FA4E" w14:textId="6775195B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Dec 2022 - Feb 202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DEFF" w14:textId="0090DD89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1354" w14:textId="12AA214A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Early cognitive rehabilitation training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8E53E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70/7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70C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58.3 ±9.3/</w:t>
            </w:r>
            <w:r>
              <w:rPr>
                <w:rFonts w:cstheme="minorHAnsi"/>
                <w:kern w:val="0"/>
                <w:sz w:val="20"/>
              </w:rPr>
              <w:t xml:space="preserve"> 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t>59.9±9.5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4F65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articipants wore head-mounted displays hypnotherapy (day 1), positive cognition (days 2 and 3), music therapy (days 4 and 5) and relaxation therapy (days 6 and 7). Each module contains several scenarios from which participants can choose 1-2 each day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8C08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Mental health support (Mental health support, including brief mental health-related education and daily mental health care provided by nurses.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77FEF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Approximately 30 minutes of intervention per day for a total of 7 days.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791A" w14:textId="66C331F9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 xml:space="preserve"> </w:t>
            </w:r>
            <w:r w:rsidR="00037C3E">
              <w:rPr>
                <w:rFonts w:ascii="宋体" w:eastAsia="宋体" w:hAnsi="宋体" w:cstheme="minorHAnsi" w:hint="eastAsia"/>
                <w:kern w:val="0"/>
                <w:sz w:val="20"/>
                <w:szCs w:val="20"/>
              </w:rPr>
              <w:t>⑨⑩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 xml:space="preserve"> </w:t>
            </w:r>
            <w:r w:rsidR="00037C3E">
              <w:rPr>
                <w:rFonts w:ascii="Cambria Math" w:eastAsia="宋体" w:hAnsi="Cambria Math" w:cstheme="minorHAnsi"/>
                <w:kern w:val="0"/>
                <w:sz w:val="20"/>
                <w:szCs w:val="20"/>
              </w:rPr>
              <w:t>⑪⑫⑬⑭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371E" w14:textId="5EDFA77B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EE7D8" w14:textId="13F461D7" w:rsidR="002A6593" w:rsidRDefault="00B17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5 cases of cybersickness reported (3 discomfort from HMD, 1 dizziness, 1 headache). No participant dropped out. No serious adverse events.</w:t>
            </w:r>
          </w:p>
        </w:tc>
      </w:tr>
      <w:tr w:rsidR="002A6593" w14:paraId="6A0D89E2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C66C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Merliot,20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519E8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Fren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821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Patients in the combined medical-surgical 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A0A74" w14:textId="5FD8A416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Day of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2A078" w14:textId="154C06C0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Jul - Dec 201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5FEE" w14:textId="28359244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A498" w14:textId="5E26CD3D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VR relaxation therapy for stress reduction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1834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56/5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DE0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-/-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C0A7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atients were able to use VR goggles to watch real movies, perform breathing exercises, and listen to hypnotic voice guidance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9EC8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A 15-minute period for relaxation and distraction, utilizing methods such as television or radio, during which no medical care procedures are to be performed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4FE0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Administered once, with each session lasting approximately 15 minutes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9B73C" w14:textId="1CBCA812" w:rsidR="002A6593" w:rsidRDefault="00037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theme="minorHAnsi" w:hint="eastAsia"/>
                <w:kern w:val="0"/>
                <w:sz w:val="20"/>
                <w:szCs w:val="20"/>
              </w:rPr>
              <w:t>⑥⑦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F7904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8.0 [5.2–12.1]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4AFD" w14:textId="7C21C298" w:rsidR="002A6593" w:rsidRDefault="00B17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3 patients reported events (claustrophobia, agitation, dyspnea). 6% of sessions were interrupted early due to visual problems, anxiety, or care interruptions.</w:t>
            </w:r>
          </w:p>
        </w:tc>
      </w:tr>
      <w:tr w:rsidR="002A6593" w14:paraId="0940E9E9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6944B" w14:textId="77777777" w:rsidR="002A6593" w:rsidRDefault="004E6EA7">
            <w:pPr>
              <w:widowControl/>
              <w:jc w:val="center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color w:val="C00000"/>
                <w:kern w:val="0"/>
                <w:sz w:val="20"/>
                <w:szCs w:val="20"/>
              </w:rPr>
              <w:t>Mo</w:t>
            </w:r>
            <w:r>
              <w:rPr>
                <w:rFonts w:eastAsia="宋体" w:cstheme="minorHAnsi" w:hint="eastAsia"/>
                <w:b w:val="0"/>
                <w:bCs w:val="0"/>
                <w:color w:val="C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theme="minorHAnsi"/>
                <w:b w:val="0"/>
                <w:bCs w:val="0"/>
                <w:color w:val="C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ED1BE" w14:textId="2D4BEC99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94D7" w14:textId="56996149" w:rsidR="002A6593" w:rsidRDefault="00B17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ICU patients with multiple fractur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605FF" w14:textId="0030986E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Day of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E4158" w14:textId="44F4AE98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Jun 2019 - Jun 202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20042" w14:textId="6C9E9A6D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3526" w14:textId="55716396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 xml:space="preserve">Early motor </w:t>
            </w: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>rehabilitation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2EB0B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lastRenderedPageBreak/>
              <w:t>46/4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3C45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40.85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4.19/ 40.54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C354" w14:textId="7BE79EE9" w:rsidR="002A6593" w:rsidRDefault="00B17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 xml:space="preserve">VR system with sensors projected patient's </w:t>
            </w: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>movements into virtual scenarios (e.g., running, dodging) for guided exercises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6E9C" w14:textId="6C77F0CF" w:rsidR="002A6593" w:rsidRDefault="00B17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 xml:space="preserve">Multidisciplinary rehabilitation care: education, </w:t>
            </w: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>infection control, personalized plans, nutritional support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2E80" w14:textId="4C0A69BA" w:rsidR="002A6593" w:rsidRDefault="00B17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 xml:space="preserve">30-45 min/session, once daily, 5 </w:t>
            </w: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>times/week for 3 months.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9183C" w14:textId="41DAF39D" w:rsidR="002A6593" w:rsidRDefault="00037C3E" w:rsidP="00B17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ascii="Cambria Math" w:eastAsia="宋体" w:hAnsi="Cambria Math" w:cstheme="minorHAnsi"/>
                <w:color w:val="C00000"/>
                <w:kern w:val="0"/>
                <w:sz w:val="20"/>
                <w:szCs w:val="20"/>
              </w:rPr>
              <w:lastRenderedPageBreak/>
              <w:t>⑮⑯⑰⑱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F97FE" w14:textId="07B325E8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4AAE0" w14:textId="5F857B42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</w:tc>
      </w:tr>
      <w:tr w:rsidR="002A6593" w14:paraId="7FAB86C4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91F4E" w14:textId="77777777" w:rsidR="002A6593" w:rsidRDefault="004E6EA7">
            <w:pPr>
              <w:widowControl/>
              <w:jc w:val="center"/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Ventura, 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DFE9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Spani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D03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atients in the combined medical-surgical 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2D455" w14:textId="5C879C10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After stabilization on ICU admission d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6D80F" w14:textId="679E2B3E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v 2015 - Sep 202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6871" w14:textId="7CA03BC8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n-Immersive (Desktop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930E" w14:textId="2B1DC9F4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Early cognitive rehabilitation training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DF99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21/2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541FF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9.1±37.19/</w:t>
            </w:r>
          </w:p>
          <w:p w14:paraId="1751A862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7.7±36.07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57BCA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The patient is placed in a relaxation environment (tropical island) consisting of 4 scenes with realistic natural sounds (wheat field, beach, forest, and mountain landscape), where the patient can walk accompanied by a virtual avatar, who promptly orientates the patient and provides instructions to encourage cognitive exercises and relaxation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5D03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onventional cognitive exercises (i.e., exercises where patients lift each arm against gravity for cognitive interaction training)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1EE8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Minimum two interventions of 15-20 min each during ICU care, with follow-up after 1 month.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74841" w14:textId="50B4EDFB" w:rsidR="002A6593" w:rsidRDefault="00E00073" w:rsidP="00B17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Cambria Math" w:eastAsia="宋体" w:hAnsi="Cambria Math" w:cstheme="minorHAnsi"/>
                <w:kern w:val="0"/>
                <w:sz w:val="20"/>
                <w:szCs w:val="20"/>
              </w:rPr>
              <w:t>⑲⑳</w:t>
            </w:r>
            <w:r w:rsidRPr="00E00073">
              <w:rPr>
                <w:rFonts w:ascii="微软雅黑" w:eastAsia="微软雅黑" w:hAnsi="微软雅黑" w:cs="微软雅黑" w:hint="eastAsia"/>
                <w:kern w:val="0"/>
                <w:sz w:val="20"/>
                <w:szCs w:val="20"/>
              </w:rPr>
              <w:t>㉑㉒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0B82E" w14:textId="77777777" w:rsidR="002A6593" w:rsidRDefault="004E6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Intervention:</w:t>
            </w:r>
          </w:p>
          <w:p w14:paraId="7746BB43" w14:textId="77777777" w:rsidR="002A6593" w:rsidRDefault="004E6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16 [6–76]</w:t>
            </w:r>
          </w:p>
          <w:p w14:paraId="6F8AF199" w14:textId="77777777" w:rsidR="002A6593" w:rsidRDefault="004E6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ontrol:</w:t>
            </w:r>
          </w:p>
          <w:p w14:paraId="406368F4" w14:textId="77777777" w:rsidR="002A6593" w:rsidRDefault="004E6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 xml:space="preserve">10 [5–73] </w:t>
            </w:r>
          </w:p>
          <w:p w14:paraId="40BE218C" w14:textId="77777777" w:rsidR="002A6593" w:rsidRDefault="002A6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B9221" w14:textId="757121DF" w:rsidR="002A6593" w:rsidRDefault="00B17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13.2% of sessions stopped due to fatigue (50%), drowsiness, dizziness, anxiety, confusion. No adverse events.</w:t>
            </w:r>
          </w:p>
        </w:tc>
      </w:tr>
      <w:tr w:rsidR="002A6593" w14:paraId="050C01C1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8D80B" w14:textId="77777777" w:rsidR="002A6593" w:rsidRDefault="004E6EA7">
            <w:pPr>
              <w:widowControl/>
              <w:jc w:val="center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color w:val="C00000"/>
                <w:kern w:val="0"/>
                <w:sz w:val="20"/>
                <w:szCs w:val="20"/>
              </w:rPr>
              <w:t>Ouyang</w:t>
            </w:r>
            <w:r>
              <w:rPr>
                <w:rFonts w:eastAsia="宋体" w:cstheme="minorHAnsi" w:hint="eastAsia"/>
                <w:b w:val="0"/>
                <w:bCs w:val="0"/>
                <w:color w:val="C00000"/>
                <w:kern w:val="0"/>
                <w:sz w:val="20"/>
                <w:szCs w:val="20"/>
              </w:rPr>
              <w:t>,</w:t>
            </w:r>
            <w:r>
              <w:rPr>
                <w:rFonts w:eastAsia="宋体" w:cstheme="minorHAnsi"/>
                <w:b w:val="0"/>
                <w:bCs w:val="0"/>
                <w:color w:val="C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2992" w14:textId="0C5A6CD7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1891C" w14:textId="7DE7F2BC" w:rsidR="002A6593" w:rsidRDefault="002278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227845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ICU patients aged ≥60 yea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6159" w14:textId="3805BD8C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Day of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2B8E" w14:textId="4665E71E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Sep 2021 - Jan 202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25CE" w14:textId="7C6A990D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29D7" w14:textId="47D97B98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Early cognitive rehabilitation training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217F0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23/2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7E5D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67.48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5.03/ 69.38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E54B" w14:textId="31ADF7EB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Patients viewed 360° nature scenes (e.g., mountains, rivers) with corresponding sounds or light music via HMD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ECD80" w14:textId="63689E77" w:rsidR="002A6593" w:rsidRDefault="00B17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Routine ICU care (vital signs monitoring, diet, medication, activity guidance)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8B2E" w14:textId="3CC30CB5" w:rsidR="002A6593" w:rsidRDefault="00B17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15 min/session, twice daily for 1 week.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E69C" w14:textId="69C4902C" w:rsidR="002A6593" w:rsidRDefault="0086407A" w:rsidP="0086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ascii="Cambria Math" w:eastAsia="宋体" w:hAnsi="Cambria Math" w:cstheme="minorHAnsi"/>
                <w:color w:val="C00000"/>
                <w:kern w:val="0"/>
                <w:sz w:val="20"/>
                <w:szCs w:val="20"/>
              </w:rPr>
              <w:t>⑳</w:t>
            </w:r>
            <w:r w:rsidRPr="0086407A">
              <w:rPr>
                <w:rFonts w:ascii="微软雅黑" w:eastAsia="微软雅黑" w:hAnsi="微软雅黑" w:cs="微软雅黑" w:hint="eastAsia"/>
                <w:color w:val="C00000"/>
                <w:kern w:val="0"/>
                <w:sz w:val="20"/>
                <w:szCs w:val="20"/>
              </w:rPr>
              <w:t>㉑㉓㉔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9297A" w14:textId="77777777" w:rsidR="002A6593" w:rsidRDefault="004E6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7(7,8)</w:t>
            </w:r>
          </w:p>
          <w:p w14:paraId="6509D12E" w14:textId="77777777" w:rsidR="002A6593" w:rsidRDefault="004E6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7(7,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6AB6" w14:textId="569BB070" w:rsidR="002A6593" w:rsidRDefault="00B17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B1755F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7 patients had mild dizziness (16 episodes), 4 had mild nausea (4 episodes). Symptoms resolved within 5 mins of rest. No serious adverse events.</w:t>
            </w:r>
          </w:p>
        </w:tc>
      </w:tr>
      <w:tr w:rsidR="002A6593" w14:paraId="4C7730F5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2002F" w14:textId="77777777" w:rsidR="002A6593" w:rsidRDefault="004E6EA7">
            <w:pPr>
              <w:widowControl/>
              <w:jc w:val="center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color w:val="C00000"/>
                <w:kern w:val="0"/>
                <w:sz w:val="20"/>
                <w:szCs w:val="20"/>
              </w:rPr>
              <w:t>Wang,20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5EB37" w14:textId="37B1835C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69C6" w14:textId="66FEF8EC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RICU patients with severe respiratory diseases (≥18 year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EFDE" w14:textId="099B71AB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Upon stabilization after R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7465" w14:textId="2914EF7C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Mar 2019 - Jan 202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B50A" w14:textId="7C8DC405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56603" w14:textId="4EB43FE3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Early functional mobility rehabilitation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7919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33/35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19BD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61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8.66/  56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8.37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698B" w14:textId="6BF0B360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 xml:space="preserve">System used human-computer interaction for active limb movements (e.g., virtual piano, games for </w:t>
            </w: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>wrist/shoulder/elbow exercises)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20DCD" w14:textId="07187520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>Standard rehabilitation exercises (passive limb movements, assisted standing, ambulation) under supervision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CFDEE" w14:textId="10576BB4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20 min/session, 3 times daily (morning, noon, evening) for at least 3 days.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7F759" w14:textId="7C17E009" w:rsidR="002A6593" w:rsidRDefault="003D6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3D61DB">
              <w:rPr>
                <w:rFonts w:ascii="微软雅黑" w:eastAsia="微软雅黑" w:hAnsi="微软雅黑" w:cs="微软雅黑" w:hint="eastAsia"/>
                <w:color w:val="C00000"/>
                <w:kern w:val="0"/>
                <w:sz w:val="20"/>
                <w:szCs w:val="20"/>
              </w:rPr>
              <w:t>㉕㉖㉗㉘㉙㉚㉛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9072" w14:textId="54F93230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E18EB" w14:textId="28872A07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Vital signs fluctuated within ±10% during exercise. No exercise-related adverse reactions or safety events were observed.</w:t>
            </w:r>
          </w:p>
        </w:tc>
      </w:tr>
      <w:tr w:rsidR="002A6593" w14:paraId="35A9A926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F406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Weng, 20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7F4A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2CE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atients undergoing tumor surgery, including those with esophageal cancer, gastric cancer, ovarian cancer, brain tumors, and lympho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175D" w14:textId="70A0AB68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&gt;6 hours after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234F" w14:textId="2B78FBF6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Oct 2022 - Oct 202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3C70" w14:textId="41294620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2FE0E" w14:textId="331BB39D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Early delirium prevention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ED3EC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42/4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D8CC4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59.13±5.21/</w:t>
            </w:r>
          </w:p>
          <w:p w14:paraId="7B9E138A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58.62±5.18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09B40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rovide an immersive audio-visual experience, listen to or watch music, episodes, etc.; hear and see family members record videos, simulate family moments, but also access to the virtual seabed, forest or countryside scenery, etc.; play memory games, intellectual challenges, and other cognitive stimulation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EBD8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Routine care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（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t>including scheduled turning, intermittent pneumatic compression therapy, endotracheal suctioning, and twice-daily active-assisted/passive range-of-motion rehabilitation exercises.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5545B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Twice daily throughout the entire ICU admission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438A" w14:textId="10314115" w:rsidR="002A6593" w:rsidRDefault="003D6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㉜㉝㉞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BB5F7" w14:textId="431331E3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F34B" w14:textId="5D6AE8C6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</w:tc>
      </w:tr>
      <w:tr w:rsidR="002A6593" w14:paraId="2A27E9DA" w14:textId="77777777" w:rsidTr="008F42D9">
        <w:trPr>
          <w:trHeight w:val="3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4D8B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Xia,20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44BC8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B23D7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atients with routine ICU admis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DB81" w14:textId="18D6FE2F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24 hours after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7EB8F" w14:textId="1EEDD112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v 2021 - Jan 202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E0AA" w14:textId="4B4FA40B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4FBA" w14:textId="67C277DD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Early motor rehabilitation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EFA00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37/3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88F8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2.46±13.95/</w:t>
            </w:r>
          </w:p>
          <w:p w14:paraId="0B0668AA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62.58±14.74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9ED98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Utilize VR technology to simulate interactive scenarios including bird-catching, piano-playing, block-building, as well as calisthenics in a virtual park and tennis matches, enabling patients to complete corresponding exercise task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s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t>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9DAA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Routine early mobilization protocol involves daily exercise sessions at 10:00 AM, comprising pre-activity preparation and a 6-section rehabilitation routin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342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Once daily at 10:00 AM, spanning from 24 hours post-ICU admission until ICU discharg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2B59" w14:textId="4022D474" w:rsidR="002A6593" w:rsidRDefault="003D6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㉕㉙㉚㉟</w:t>
            </w:r>
            <w:r w:rsidR="004E6EA7">
              <w:rPr>
                <w:rFonts w:eastAsia="宋体" w:cstheme="minorHAnsi" w:hint="eastAsia"/>
                <w:kern w:val="0"/>
                <w:sz w:val="20"/>
                <w:szCs w:val="20"/>
              </w:rPr>
              <w:t xml:space="preserve">                 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E9BD0" w14:textId="77777777" w:rsidR="002A6593" w:rsidRDefault="004E6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Intervention:</w:t>
            </w:r>
          </w:p>
          <w:p w14:paraId="2A9C3768" w14:textId="77777777" w:rsidR="002A6593" w:rsidRDefault="004E6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4.65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 xml:space="preserve">2.82 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t>Control:</w:t>
            </w:r>
          </w:p>
          <w:p w14:paraId="46065724" w14:textId="77777777" w:rsidR="002A6593" w:rsidRDefault="004E6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6.90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5A8A" w14:textId="4CA8B4BC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1 patient in VR group had significant BP drop, intervention stopped and managed. 1 in control group had leg pain, intervention paused. No other risks like falls</w:t>
            </w:r>
            <w:r>
              <w:rPr>
                <w:rFonts w:eastAsia="宋体" w:cstheme="minorHAnsi" w:hint="eastAsia"/>
                <w:color w:val="C00000"/>
                <w:kern w:val="0"/>
                <w:sz w:val="20"/>
                <w:szCs w:val="20"/>
              </w:rPr>
              <w:t>.</w:t>
            </w:r>
          </w:p>
        </w:tc>
      </w:tr>
      <w:tr w:rsidR="002A6593" w14:paraId="4782F50F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1410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Yesilot, 20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5E46C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Turki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C9D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 xml:space="preserve">Post-laparoscopic sleeve gastrectom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F470A" w14:textId="7030649C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6 hours after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0348" w14:textId="4FA31541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Sep - Dec 201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D3D6C" w14:textId="4FC22491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E59C" w14:textId="5C14E89D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VR relaxation therapy for pain relief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DD9E4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55/55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3A6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36.62 ± 9.65/</w:t>
            </w:r>
          </w:p>
          <w:p w14:paraId="758B68A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37.35 ± 12.35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2769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 xml:space="preserve">Lie back and watch virtual videos that include images of nature, such as mountains, seas and forests, 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lastRenderedPageBreak/>
              <w:t>accompanied by relaxing music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693BA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lastRenderedPageBreak/>
              <w:t>The patient received pharmacological treatment and remained supine in bed for rest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2355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A single intervention lasting 30 minutes.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8D38" w14:textId="6954AEA6" w:rsidR="002A6593" w:rsidRDefault="003D6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㊱㊲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F9BF" w14:textId="342DD7D1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73332" w14:textId="19E2467D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</w:tc>
      </w:tr>
      <w:tr w:rsidR="002A6593" w14:paraId="06619C9D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62B6C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Yan,20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5DDB1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C7EC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ardiac surgery pati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6E30" w14:textId="4F7D9311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Upon stabilization on ICU admission d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0F07E" w14:textId="5A7FCB5B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Jan - May 202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B98F" w14:textId="2635521A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5F93" w14:textId="5E2BC1A3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Preoperative visit, VR relaxation therapy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5D872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39/41</w:t>
            </w:r>
          </w:p>
          <w:p w14:paraId="0DAFEDB8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  <w:p w14:paraId="313F63D1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  <w:p w14:paraId="67E516B3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  <w:p w14:paraId="5AA4BFB2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F45D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59.26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10.01/ 61.00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±</w:t>
            </w:r>
            <w:r>
              <w:rPr>
                <w:rFonts w:eastAsia="宋体" w:cstheme="minorHAnsi" w:hint="eastAsia"/>
                <w:kern w:val="0"/>
                <w:sz w:val="20"/>
                <w:szCs w:val="20"/>
              </w:rPr>
              <w:t>10.71</w:t>
            </w:r>
          </w:p>
          <w:p w14:paraId="255D98C9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  <w:p w14:paraId="12BB1A62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  <w:p w14:paraId="2EEFE065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  <w:p w14:paraId="43803E69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71312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Using VR to introduce ICU environmental information, ICU healthcare team composition and nurse-to-patient ratios, postoperative catheter/tube management, potential postoperative discomforts and coping strategies, respiratory function training, sleep health guidance, postoperative activity and rehabilitation instructions, and family support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B58BE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Routine care: Written materials supplemented by verbal explanation of medical risks, anesthesia methods, respiratory function recovery training, key points of catheter/tube care, and early rehabilitation exercise protocols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DB3B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A single intervention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9976" w14:textId="2A94AED2" w:rsidR="002A6593" w:rsidRDefault="003D61DB" w:rsidP="003D6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㉜㉝</w:t>
            </w:r>
          </w:p>
          <w:p w14:paraId="756F462A" w14:textId="77777777" w:rsidR="002A6593" w:rsidRDefault="002A6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  <w:p w14:paraId="48E3B4AA" w14:textId="77777777" w:rsidR="002A6593" w:rsidRDefault="002A6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56C9C" w14:textId="0E552CA4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A8690" w14:textId="6515B262" w:rsidR="002A6593" w:rsidRDefault="00C8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</w:tc>
      </w:tr>
      <w:tr w:rsidR="002A6593" w14:paraId="0387B19C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BAA9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Zeng,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595DC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F042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ostoperative patients with traumatic brain inju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DCAC3" w14:textId="2F5EFFDD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Day of ICU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E4DE" w14:textId="3E1CF28E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Jan 2019 - Dec 202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EFC2" w14:textId="008CAB34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BF9F" w14:textId="29C76925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Early cognitive and motor rehabilitation</w:t>
            </w: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ab/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4893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38/3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6D256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48.75 ± 4.19/</w:t>
            </w:r>
          </w:p>
          <w:p w14:paraId="38EFF134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48.52 ±4.3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52810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Patients interact within a virtual environment by moving their upper limbs to catch falling coconuts, accurately avoiding obstacles, and classifying/assembling various household items displayed on the screen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D54A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Routine cognitive-behavioral intervention, encompassing cognitive restructuring, behavioral strategies, and physical functional exercises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9EC3" w14:textId="77777777" w:rsidR="002A6593" w:rsidRDefault="004E6EA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 xml:space="preserve">5 days per week 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D3AA" w14:textId="096AED71" w:rsidR="002A6593" w:rsidRDefault="003D61DB" w:rsidP="003D6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Cambria Math" w:eastAsia="微软雅黑" w:hAnsi="Cambria Math" w:cs="Cambria Math"/>
                <w:color w:val="333333"/>
                <w:shd w:val="clear" w:color="auto" w:fill="FFFFFF"/>
              </w:rPr>
              <w:t>⑮</w:t>
            </w: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㊳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177C" w14:textId="10586986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A79B" w14:textId="3F8EA4DB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Not Reported</w:t>
            </w:r>
          </w:p>
        </w:tc>
      </w:tr>
      <w:tr w:rsidR="002A6593" w14:paraId="2B635039" w14:textId="77777777" w:rsidTr="008F42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214B" w14:textId="77777777" w:rsidR="002A6593" w:rsidRDefault="004E6EA7">
            <w:pPr>
              <w:widowControl/>
              <w:jc w:val="center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 w:val="0"/>
                <w:bCs w:val="0"/>
                <w:kern w:val="0"/>
                <w:sz w:val="20"/>
                <w:szCs w:val="20"/>
              </w:rPr>
              <w:t>Zhu,20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A975E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7C5C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 xml:space="preserve">Postoperative patients in the intensive care unit 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lastRenderedPageBreak/>
              <w:t>following liver transplantation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6D7EF" w14:textId="428AD503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>Upon stabilization on ICU admission d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C801" w14:textId="6C575E4F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Jan 2020 - Oct 202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1638" w14:textId="125B4DE4" w:rsidR="002A6593" w:rsidRDefault="008F42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8F42D9">
              <w:rPr>
                <w:color w:val="C00000"/>
              </w:rPr>
              <w:t>Fully Immersive HM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D4831" w14:textId="41A5F817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 xml:space="preserve">Early functional mobility </w:t>
            </w: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lastRenderedPageBreak/>
              <w:t>rehabilitation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EDD0D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lastRenderedPageBreak/>
              <w:t>30/3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690E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57.33±4.39/</w:t>
            </w:r>
          </w:p>
          <w:p w14:paraId="4FDF215E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57.91±4.2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FE07A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t>Early-stage bedridden rehabilitation employs low-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lastRenderedPageBreak/>
              <w:t>energy expenditure programs, including simulated penguin-tapping, fruit-slicing, and remote-controlled car racing games; later-stage programs focus on enhancing muscular endurance and active motor control through simulated table tennis, skiing, and other dynamic exercises.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36D2F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lastRenderedPageBreak/>
              <w:t xml:space="preserve">Standard care and rehabilitation training encompass routine </w:t>
            </w:r>
            <w:r>
              <w:rPr>
                <w:rFonts w:eastAsia="宋体" w:cstheme="minorHAnsi"/>
                <w:kern w:val="0"/>
                <w:sz w:val="20"/>
                <w:szCs w:val="20"/>
              </w:rPr>
              <w:lastRenderedPageBreak/>
              <w:t>health education, dietary guidance, respiratory exercises, bedside defecation/cough training, motor exercises, scheduled repositioning, and pain management strategies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FA27" w14:textId="77777777" w:rsidR="002A6593" w:rsidRDefault="004E6E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kern w:val="0"/>
                <w:sz w:val="20"/>
                <w:szCs w:val="20"/>
              </w:rPr>
              <w:lastRenderedPageBreak/>
              <w:t>Once daily for a total of 2 weeks.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5E12" w14:textId="6A51910C" w:rsidR="002A6593" w:rsidRDefault="00971114" w:rsidP="00971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>
              <w:rPr>
                <w:rFonts w:ascii="Cambria Math" w:eastAsia="微软雅黑" w:hAnsi="Cambria Math" w:cs="Cambria Math"/>
                <w:color w:val="333333"/>
                <w:shd w:val="clear" w:color="auto" w:fill="FFFFFF"/>
              </w:rPr>
              <w:t>⑮</w:t>
            </w: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㊴㊵</w:t>
            </w:r>
          </w:p>
          <w:p w14:paraId="11429529" w14:textId="77777777" w:rsidR="002A6593" w:rsidRDefault="002A65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674B" w14:textId="177EEDD7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2ACBA" w14:textId="534929BA" w:rsidR="002A6593" w:rsidRDefault="00C86E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</w:pPr>
            <w:r w:rsidRPr="00C86E5B">
              <w:rPr>
                <w:rFonts w:eastAsia="宋体" w:cstheme="minorHAnsi"/>
                <w:color w:val="C00000"/>
                <w:kern w:val="0"/>
                <w:sz w:val="20"/>
                <w:szCs w:val="20"/>
              </w:rPr>
              <w:t>Intervention was to be stopped if nausea or dizziness occurred. No specific adverse events reported.</w:t>
            </w:r>
          </w:p>
        </w:tc>
      </w:tr>
    </w:tbl>
    <w:p w14:paraId="16A2CB26" w14:textId="6F1D6FAA" w:rsidR="00D60BBD" w:rsidRPr="00D60BBD" w:rsidRDefault="004E6EA7" w:rsidP="00D60BBD">
      <w:pPr>
        <w:rPr>
          <w:rFonts w:ascii="Cambria" w:hAnsi="Cambria" w:cstheme="minorHAnsi"/>
          <w:sz w:val="22"/>
          <w:szCs w:val="22"/>
        </w:rPr>
      </w:pPr>
      <w:r w:rsidRPr="00D60BBD">
        <w:rPr>
          <w:rFonts w:ascii="Cambria" w:eastAsia="宋体" w:hAnsi="Cambria" w:cstheme="minorHAnsi"/>
          <w:sz w:val="22"/>
          <w:szCs w:val="22"/>
        </w:rPr>
        <w:t>Note:</w:t>
      </w:r>
      <w:bookmarkEnd w:id="0"/>
      <w:r w:rsidR="00D60BBD" w:rsidRPr="00D60BBD">
        <w:rPr>
          <w:rFonts w:ascii="Cambria" w:hAnsi="Cambria"/>
          <w:sz w:val="22"/>
          <w:szCs w:val="22"/>
        </w:rPr>
        <w:t xml:space="preserve"> </w:t>
      </w:r>
      <w:r w:rsidR="00D60BBD" w:rsidRPr="00D60BBD">
        <w:rPr>
          <w:rFonts w:ascii="Cambria" w:hAnsi="Cambria" w:cstheme="minorHAnsi"/>
          <w:sz w:val="22"/>
          <w:szCs w:val="22"/>
        </w:rPr>
        <w:t>① Feedback and suggestions (Qualitative interview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theme="minorHAnsi"/>
          <w:sz w:val="22"/>
          <w:szCs w:val="22"/>
        </w:rPr>
        <w:t>② Degree of recommendation: Likert scale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theme="minorHAnsi"/>
          <w:sz w:val="22"/>
          <w:szCs w:val="22"/>
        </w:rPr>
        <w:t>③ Subjective sleep (The Korean version of Verran and Snyder-Halpern Sleep Scale (VSHSS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theme="minorHAnsi"/>
          <w:sz w:val="22"/>
          <w:szCs w:val="22"/>
        </w:rPr>
        <w:t>④ Objective sleep: Smart bracelet Fitbit Charge 3 (Fitbit Inc., San Francisco, CA, USA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theme="minorHAnsi"/>
          <w:sz w:val="22"/>
          <w:szCs w:val="22"/>
        </w:rPr>
        <w:t>⑤ Delirium (The Korean version of CAM-ICU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theme="minorHAnsi"/>
          <w:sz w:val="22"/>
          <w:szCs w:val="22"/>
        </w:rPr>
        <w:t>⑥ Pain (Numeric Rating Scale (NRS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theme="minorHAnsi"/>
          <w:sz w:val="22"/>
          <w:szCs w:val="22"/>
        </w:rPr>
        <w:t>⑦ Anxiety (Numeric Rating Scale (NRS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theme="minorHAnsi"/>
          <w:sz w:val="22"/>
          <w:szCs w:val="22"/>
        </w:rPr>
        <w:t>⑧ Subjective sleep (Korean Sleep Scale A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theme="minorHAnsi"/>
          <w:sz w:val="22"/>
          <w:szCs w:val="22"/>
        </w:rPr>
        <w:t>⑨ Anxiety (HAM-A scores, State-Trait Anxiety Inventory (STAI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theme="minorHAnsi"/>
          <w:sz w:val="22"/>
          <w:szCs w:val="22"/>
        </w:rPr>
        <w:t>⑩ Cognition (The Perceived Deficits Questionnaire for Depression (PDQ-D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⑪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Somatic symptoms (PHQ-15, Patient Health Questionnaire-15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⑫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Perceived well-being (SF-12 MCS, 12-Item Short Form Health Survey Mental Component Score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⑬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Subjective sleep (Pittsburgh Sleep Quality Index (PSQI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⑭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Quality of life (12-Item Short Form Health Survey Scale (SF-12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⑮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Balance function (Berg Balance Scale (BBS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⑯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Motor function (Fugl-Meyer Assessment (FMA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⑰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Walking ability (Functional Ambulation Category Scale (FAC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⑱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Exercise adherence: Self-developed assessment tool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⑲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Cognition (14 neuropsychological measures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hAnsi="Cambria" w:cs="Cambria Math"/>
          <w:sz w:val="22"/>
          <w:szCs w:val="22"/>
        </w:rPr>
        <w:t>⑳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Anxiety (Hospital Anxiety and Depression Scale (HADS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㉑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Depression (Hospital Anxiety and Depression Scale (HADS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㉒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Post-traumatic stress disorder (Davidson Trauma Scale (DTS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㉓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Cognitive function status (Montreal Cognitive Assessment (MoCA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㉔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Subjective sleep (Richards-Campbell Sleep Questionnaire (RCSQ), Pittsburgh Sleep Quality Index (PSQI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㉕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Daily total exercise time (minutes; min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㉖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Average daily out-of-bed exercise time (minutes; min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㉗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Exercise adherence: Self-developed assessment tool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㉘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Muscle strength (MRC score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㉙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Grip strength (Dynamometer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㉚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ICU length of stay (days; d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㉛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Mechanical ventilation time (days; d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㉜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Anxiety (Self-Rating Anxiety Scale (SAS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㉝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Subjective sleep (Richards-Campbell Sleep Questionnaire (RCSQ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㉞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Delirium severity (Confusion Assessment Method (CAM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㉟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ICU weakness (Medical Research Council Score (MRC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㊱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Pain (Numeric Pain Rating Scale (NPRS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㊲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Anxiety (Faces Anxiety Scale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㊳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Cognitive function status (Montreal Cognitive Assessment and MMSE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㊴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Muscle strength (Manual Muscle Testing (MMT))</w:t>
      </w:r>
      <w:r w:rsidR="00D60BBD" w:rsidRPr="00D60BBD">
        <w:rPr>
          <w:rFonts w:ascii="Cambria" w:hAnsi="Cambria" w:cstheme="minorHAnsi"/>
          <w:sz w:val="22"/>
          <w:szCs w:val="22"/>
        </w:rPr>
        <w:t>；</w:t>
      </w:r>
      <w:r w:rsidR="00D60BBD" w:rsidRPr="00D60BBD">
        <w:rPr>
          <w:rFonts w:ascii="Cambria" w:eastAsia="微软雅黑" w:hAnsi="Cambria" w:cs="微软雅黑"/>
          <w:sz w:val="22"/>
          <w:szCs w:val="22"/>
        </w:rPr>
        <w:t>㊵</w:t>
      </w:r>
      <w:r w:rsidR="00D60BBD" w:rsidRPr="00D60BBD">
        <w:rPr>
          <w:rFonts w:ascii="Cambria" w:hAnsi="Cambria" w:cstheme="minorHAnsi"/>
          <w:sz w:val="22"/>
          <w:szCs w:val="22"/>
        </w:rPr>
        <w:t xml:space="preserve"> Postoperative recovery quality (Postoperative Quality Recovery Scale (PQRS))</w:t>
      </w:r>
      <w:r w:rsidR="00D60BBD" w:rsidRPr="00D60BBD">
        <w:rPr>
          <w:rFonts w:ascii="Cambria" w:hAnsi="Cambria" w:cstheme="minorHAnsi"/>
          <w:sz w:val="22"/>
          <w:szCs w:val="22"/>
        </w:rPr>
        <w:t>.</w:t>
      </w:r>
    </w:p>
    <w:p w14:paraId="3286147D" w14:textId="7E583177" w:rsidR="002A6593" w:rsidRPr="00D60BBD" w:rsidRDefault="002A6593" w:rsidP="00D60BBD">
      <w:pPr>
        <w:rPr>
          <w:sz w:val="20"/>
          <w:szCs w:val="20"/>
        </w:rPr>
      </w:pPr>
    </w:p>
    <w:sectPr w:rsidR="002A6593" w:rsidRPr="00D60BBD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B9BDB" w14:textId="77777777" w:rsidR="0080209D" w:rsidRDefault="0080209D" w:rsidP="00E47809">
      <w:r>
        <w:separator/>
      </w:r>
    </w:p>
  </w:endnote>
  <w:endnote w:type="continuationSeparator" w:id="0">
    <w:p w14:paraId="79789DFB" w14:textId="77777777" w:rsidR="0080209D" w:rsidRDefault="0080209D" w:rsidP="00E47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EDC92" w14:textId="77777777" w:rsidR="0080209D" w:rsidRDefault="0080209D" w:rsidP="00E47809">
      <w:r>
        <w:separator/>
      </w:r>
    </w:p>
  </w:footnote>
  <w:footnote w:type="continuationSeparator" w:id="0">
    <w:p w14:paraId="3A7F1DE1" w14:textId="77777777" w:rsidR="0080209D" w:rsidRDefault="0080209D" w:rsidP="00E47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7B1"/>
    <w:rsid w:val="00037C3E"/>
    <w:rsid w:val="00143637"/>
    <w:rsid w:val="001A5067"/>
    <w:rsid w:val="00227845"/>
    <w:rsid w:val="002A655D"/>
    <w:rsid w:val="002A6593"/>
    <w:rsid w:val="003D61DB"/>
    <w:rsid w:val="004E6EA7"/>
    <w:rsid w:val="00514C83"/>
    <w:rsid w:val="0080209D"/>
    <w:rsid w:val="0086407A"/>
    <w:rsid w:val="008968DF"/>
    <w:rsid w:val="008F42D9"/>
    <w:rsid w:val="00971114"/>
    <w:rsid w:val="00B12F13"/>
    <w:rsid w:val="00B1755F"/>
    <w:rsid w:val="00B234B2"/>
    <w:rsid w:val="00C100F4"/>
    <w:rsid w:val="00C86E5B"/>
    <w:rsid w:val="00CC37B1"/>
    <w:rsid w:val="00D60BBD"/>
    <w:rsid w:val="00E00073"/>
    <w:rsid w:val="00E23824"/>
    <w:rsid w:val="00E47809"/>
    <w:rsid w:val="00EE43C4"/>
    <w:rsid w:val="00F21892"/>
    <w:rsid w:val="0568408E"/>
    <w:rsid w:val="09255E4E"/>
    <w:rsid w:val="09295F50"/>
    <w:rsid w:val="0F072309"/>
    <w:rsid w:val="13936861"/>
    <w:rsid w:val="18714C97"/>
    <w:rsid w:val="3F963489"/>
    <w:rsid w:val="4F6351A5"/>
    <w:rsid w:val="50537CD4"/>
    <w:rsid w:val="67E34F4D"/>
    <w:rsid w:val="759A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878C1"/>
  <w15:docId w15:val="{681EE170-5922-48B6-8C8E-D36B3B86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12" w:space="0" w:color="auto"/>
        <w:bottom w:val="single" w:sz="12" w:space="0" w:color="auto"/>
      </w:tblBorders>
    </w:tbl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qFormat/>
    <w:rPr>
      <w:szCs w:val="24"/>
    </w:rPr>
  </w:style>
  <w:style w:type="table" w:customStyle="1" w:styleId="111">
    <w:name w:val="无格式表格 111"/>
    <w:basedOn w:val="a1"/>
    <w:qFormat/>
    <w:rPr>
      <w:rFonts w:ascii="Times New Roman" w:eastAsia="Times New Roman" w:hAnsi="Times New Roman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FBFB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6</Pages>
  <Words>2146</Words>
  <Characters>12235</Characters>
  <Application>Microsoft Office Word</Application>
  <DocSecurity>0</DocSecurity>
  <Lines>101</Lines>
  <Paragraphs>28</Paragraphs>
  <ScaleCrop>false</ScaleCrop>
  <Company/>
  <LinksUpToDate>false</LinksUpToDate>
  <CharactersWithSpaces>1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yy</dc:creator>
  <cp:lastModifiedBy>ttyy</cp:lastModifiedBy>
  <cp:revision>7</cp:revision>
  <dcterms:created xsi:type="dcterms:W3CDTF">2025-10-20T08:57:00Z</dcterms:created>
  <dcterms:modified xsi:type="dcterms:W3CDTF">2025-10-21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M5ZWYxZmQ4ZTQ1OTg1OWQxNTdmYjEwNzkzMDZhOTQiLCJ1c2VySWQiOiI2NDM3MjYyMT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8343A79D0C547399FAEF8CE0A886811_12</vt:lpwstr>
  </property>
</Properties>
</file>